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1D4" w:rsidRDefault="008401D4" w:rsidP="008401D4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Supplement </w:t>
      </w:r>
      <w:r>
        <w:rPr>
          <w:rFonts w:ascii="Times New Roman" w:hAnsi="Times New Roman"/>
          <w:b/>
          <w:bCs/>
          <w:sz w:val="24"/>
        </w:rPr>
        <w:t>Table</w:t>
      </w:r>
      <w:r>
        <w:rPr>
          <w:rFonts w:ascii="Times New Roman" w:hAnsi="Times New Roman" w:hint="eastAsia"/>
          <w:b/>
          <w:bCs/>
          <w:sz w:val="24"/>
        </w:rPr>
        <w:t xml:space="preserve"> 1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T</w:t>
      </w:r>
      <w:r>
        <w:rPr>
          <w:rFonts w:ascii="Times New Roman" w:hAnsi="Times New Roman"/>
          <w:sz w:val="24"/>
        </w:rPr>
        <w:t xml:space="preserve">he AUC of LODDS, LNR, </w:t>
      </w:r>
      <w:r>
        <w:rPr>
          <w:rFonts w:ascii="Times New Roman" w:hAnsi="Times New Roman" w:hint="eastAsia"/>
          <w:sz w:val="24"/>
        </w:rPr>
        <w:t xml:space="preserve">MLN, </w:t>
      </w:r>
      <w:r>
        <w:rPr>
          <w:rFonts w:ascii="Times New Roman" w:hAnsi="Times New Roman"/>
          <w:sz w:val="24"/>
        </w:rPr>
        <w:t xml:space="preserve">AJCC </w:t>
      </w:r>
      <w:proofErr w:type="spellStart"/>
      <w:r>
        <w:rPr>
          <w:rFonts w:ascii="Times New Roman" w:hAnsi="Times New Roman" w:hint="eastAsia"/>
          <w:sz w:val="24"/>
        </w:rPr>
        <w:t>pN</w:t>
      </w:r>
      <w:proofErr w:type="spellEnd"/>
      <w:r>
        <w:rPr>
          <w:rFonts w:ascii="Times New Roman" w:hAnsi="Times New Roman" w:hint="eastAsia"/>
          <w:sz w:val="24"/>
        </w:rPr>
        <w:t xml:space="preserve"> St. and LN statu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t</w:t>
      </w:r>
      <w:r>
        <w:rPr>
          <w:rFonts w:ascii="Times New Roman" w:hAnsi="Times New Roman"/>
          <w:sz w:val="24"/>
        </w:rPr>
        <w:t xml:space="preserve"> 1-yea</w:t>
      </w:r>
      <w:r>
        <w:rPr>
          <w:rFonts w:ascii="Times New Roman" w:hAnsi="Times New Roman" w:hint="eastAsia"/>
          <w:sz w:val="24"/>
        </w:rPr>
        <w:t>r, 3</w:t>
      </w:r>
      <w:r>
        <w:rPr>
          <w:rFonts w:ascii="Times New Roman" w:hAnsi="Times New Roman"/>
          <w:sz w:val="24"/>
        </w:rPr>
        <w:t>-year</w:t>
      </w:r>
      <w:r>
        <w:rPr>
          <w:rFonts w:ascii="Times New Roman" w:hAnsi="Times New Roman" w:hint="eastAsia"/>
          <w:sz w:val="24"/>
        </w:rPr>
        <w:t xml:space="preserve"> and 5</w:t>
      </w:r>
      <w:r>
        <w:rPr>
          <w:rFonts w:ascii="Times New Roman" w:hAnsi="Times New Roman"/>
          <w:sz w:val="24"/>
        </w:rPr>
        <w:t xml:space="preserve">-year </w:t>
      </w:r>
      <w:r>
        <w:rPr>
          <w:rFonts w:ascii="Times New Roman" w:hAnsi="Times New Roman" w:hint="eastAsia"/>
          <w:sz w:val="24"/>
        </w:rPr>
        <w:t>time poin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942"/>
        <w:gridCol w:w="872"/>
        <w:gridCol w:w="1469"/>
        <w:gridCol w:w="872"/>
        <w:gridCol w:w="1469"/>
        <w:gridCol w:w="872"/>
        <w:gridCol w:w="1469"/>
        <w:gridCol w:w="872"/>
        <w:gridCol w:w="1467"/>
        <w:gridCol w:w="12"/>
        <w:gridCol w:w="864"/>
        <w:gridCol w:w="1644"/>
      </w:tblGrid>
      <w:tr w:rsidR="008401D4" w:rsidTr="006F1F1A">
        <w:trPr>
          <w:trHeight w:val="372"/>
        </w:trPr>
        <w:tc>
          <w:tcPr>
            <w:tcW w:w="406" w:type="pct"/>
            <w:vMerge w:val="restar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urvival</w:t>
            </w:r>
          </w:p>
        </w:tc>
        <w:tc>
          <w:tcPr>
            <w:tcW w:w="337" w:type="pct"/>
            <w:vMerge w:val="restar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ime point</w:t>
            </w:r>
          </w:p>
        </w:tc>
        <w:tc>
          <w:tcPr>
            <w:tcW w:w="838" w:type="pct"/>
            <w:gridSpan w:val="2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DDS</w:t>
            </w:r>
          </w:p>
        </w:tc>
        <w:tc>
          <w:tcPr>
            <w:tcW w:w="838" w:type="pct"/>
            <w:gridSpan w:val="2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</w:t>
            </w:r>
            <w:r>
              <w:rPr>
                <w:rFonts w:ascii="Times New Roman" w:hAnsi="Times New Roman"/>
                <w:sz w:val="24"/>
              </w:rPr>
              <w:t>NR</w:t>
            </w:r>
          </w:p>
        </w:tc>
        <w:tc>
          <w:tcPr>
            <w:tcW w:w="838" w:type="pct"/>
            <w:gridSpan w:val="2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LN</w:t>
            </w:r>
          </w:p>
        </w:tc>
        <w:tc>
          <w:tcPr>
            <w:tcW w:w="841" w:type="pct"/>
            <w:gridSpan w:val="3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JCC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p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t.</w:t>
            </w:r>
          </w:p>
        </w:tc>
        <w:tc>
          <w:tcPr>
            <w:tcW w:w="898" w:type="pct"/>
            <w:gridSpan w:val="2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N status</w:t>
            </w:r>
          </w:p>
        </w:tc>
      </w:tr>
      <w:tr w:rsidR="008401D4" w:rsidTr="006F1F1A">
        <w:trPr>
          <w:trHeight w:val="372"/>
        </w:trPr>
        <w:tc>
          <w:tcPr>
            <w:tcW w:w="406" w:type="pct"/>
            <w:vMerge/>
            <w:tcBorders>
              <w:bottom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37" w:type="pct"/>
            <w:vMerge/>
            <w:tcBorders>
              <w:bottom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UC</w:t>
            </w:r>
          </w:p>
        </w:tc>
        <w:tc>
          <w:tcPr>
            <w:tcW w:w="5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5%CI</w:t>
            </w:r>
          </w:p>
        </w:tc>
        <w:tc>
          <w:tcPr>
            <w:tcW w:w="3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UC</w:t>
            </w:r>
          </w:p>
        </w:tc>
        <w:tc>
          <w:tcPr>
            <w:tcW w:w="5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5%CI</w:t>
            </w:r>
          </w:p>
        </w:tc>
        <w:tc>
          <w:tcPr>
            <w:tcW w:w="3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UC</w:t>
            </w:r>
          </w:p>
        </w:tc>
        <w:tc>
          <w:tcPr>
            <w:tcW w:w="5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5%CI</w:t>
            </w:r>
          </w:p>
        </w:tc>
        <w:tc>
          <w:tcPr>
            <w:tcW w:w="3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UC</w:t>
            </w:r>
          </w:p>
        </w:tc>
        <w:tc>
          <w:tcPr>
            <w:tcW w:w="5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5%CI</w:t>
            </w:r>
          </w:p>
        </w:tc>
        <w:tc>
          <w:tcPr>
            <w:tcW w:w="313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UC</w:t>
            </w:r>
          </w:p>
        </w:tc>
        <w:tc>
          <w:tcPr>
            <w:tcW w:w="58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5%CI</w:t>
            </w:r>
          </w:p>
        </w:tc>
      </w:tr>
      <w:tr w:rsidR="008401D4" w:rsidTr="006F1F1A">
        <w:trPr>
          <w:trHeight w:val="372"/>
        </w:trPr>
        <w:tc>
          <w:tcPr>
            <w:tcW w:w="406" w:type="pct"/>
            <w:tcBorders>
              <w:top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S</w:t>
            </w:r>
          </w:p>
        </w:tc>
        <w:tc>
          <w:tcPr>
            <w:tcW w:w="337" w:type="pct"/>
            <w:tcBorders>
              <w:top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-year</w:t>
            </w:r>
          </w:p>
        </w:tc>
        <w:tc>
          <w:tcPr>
            <w:tcW w:w="312" w:type="pct"/>
            <w:tcBorders>
              <w:top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40</w:t>
            </w:r>
          </w:p>
        </w:tc>
        <w:tc>
          <w:tcPr>
            <w:tcW w:w="525" w:type="pct"/>
            <w:tcBorders>
              <w:top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61-0.719</w:t>
            </w:r>
          </w:p>
        </w:tc>
        <w:tc>
          <w:tcPr>
            <w:tcW w:w="312" w:type="pct"/>
            <w:tcBorders>
              <w:top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84</w:t>
            </w:r>
          </w:p>
        </w:tc>
        <w:tc>
          <w:tcPr>
            <w:tcW w:w="525" w:type="pct"/>
            <w:tcBorders>
              <w:top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01-0.668</w:t>
            </w:r>
          </w:p>
        </w:tc>
        <w:tc>
          <w:tcPr>
            <w:tcW w:w="312" w:type="pct"/>
            <w:tcBorders>
              <w:top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77</w:t>
            </w:r>
          </w:p>
        </w:tc>
        <w:tc>
          <w:tcPr>
            <w:tcW w:w="525" w:type="pct"/>
            <w:tcBorders>
              <w:top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94-0.660</w:t>
            </w:r>
          </w:p>
        </w:tc>
        <w:tc>
          <w:tcPr>
            <w:tcW w:w="312" w:type="pct"/>
            <w:tcBorders>
              <w:top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74</w:t>
            </w:r>
          </w:p>
        </w:tc>
        <w:tc>
          <w:tcPr>
            <w:tcW w:w="525" w:type="pct"/>
            <w:tcBorders>
              <w:top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91-0.657</w:t>
            </w:r>
          </w:p>
        </w:tc>
        <w:tc>
          <w:tcPr>
            <w:tcW w:w="313" w:type="pct"/>
            <w:gridSpan w:val="2"/>
            <w:tcBorders>
              <w:top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32</w:t>
            </w:r>
          </w:p>
        </w:tc>
        <w:tc>
          <w:tcPr>
            <w:tcW w:w="588" w:type="pct"/>
            <w:tcBorders>
              <w:top w:val="single" w:sz="6" w:space="0" w:color="auto"/>
            </w:tcBorders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350-0.515.3</w:t>
            </w:r>
          </w:p>
        </w:tc>
      </w:tr>
      <w:tr w:rsidR="008401D4" w:rsidTr="006F1F1A">
        <w:trPr>
          <w:trHeight w:val="381"/>
        </w:trPr>
        <w:tc>
          <w:tcPr>
            <w:tcW w:w="406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37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-year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5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08-0.682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81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93-0.669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83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97-0.570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81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94-0.668</w:t>
            </w:r>
          </w:p>
        </w:tc>
        <w:tc>
          <w:tcPr>
            <w:tcW w:w="313" w:type="pct"/>
            <w:gridSpan w:val="2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24</w:t>
            </w:r>
          </w:p>
        </w:tc>
        <w:tc>
          <w:tcPr>
            <w:tcW w:w="588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336-0.513</w:t>
            </w:r>
          </w:p>
        </w:tc>
      </w:tr>
      <w:tr w:rsidR="008401D4" w:rsidTr="006F1F1A">
        <w:trPr>
          <w:trHeight w:val="381"/>
        </w:trPr>
        <w:tc>
          <w:tcPr>
            <w:tcW w:w="406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37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-year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83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71-0.794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34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26-0.742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34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26-0.741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40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36-0.743</w:t>
            </w:r>
          </w:p>
        </w:tc>
        <w:tc>
          <w:tcPr>
            <w:tcW w:w="313" w:type="pct"/>
            <w:gridSpan w:val="2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368</w:t>
            </w:r>
          </w:p>
        </w:tc>
        <w:tc>
          <w:tcPr>
            <w:tcW w:w="588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59-0.477</w:t>
            </w:r>
          </w:p>
        </w:tc>
      </w:tr>
      <w:tr w:rsidR="008401D4" w:rsidTr="006F1F1A">
        <w:trPr>
          <w:trHeight w:val="381"/>
        </w:trPr>
        <w:tc>
          <w:tcPr>
            <w:tcW w:w="406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FS</w:t>
            </w:r>
          </w:p>
        </w:tc>
        <w:tc>
          <w:tcPr>
            <w:tcW w:w="337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-year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63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39-0.734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6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23-0.670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7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23-0.671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7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23-0.671</w:t>
            </w:r>
          </w:p>
        </w:tc>
        <w:tc>
          <w:tcPr>
            <w:tcW w:w="313" w:type="pct"/>
            <w:gridSpan w:val="2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87</w:t>
            </w:r>
          </w:p>
        </w:tc>
        <w:tc>
          <w:tcPr>
            <w:tcW w:w="588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13-0.661</w:t>
            </w:r>
          </w:p>
        </w:tc>
      </w:tr>
      <w:tr w:rsidR="008401D4" w:rsidTr="006F1F1A">
        <w:trPr>
          <w:trHeight w:val="381"/>
        </w:trPr>
        <w:tc>
          <w:tcPr>
            <w:tcW w:w="406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37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-year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03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06-0.690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4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99-0.690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1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95-0.687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6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01-0.690</w:t>
            </w:r>
          </w:p>
        </w:tc>
        <w:tc>
          <w:tcPr>
            <w:tcW w:w="313" w:type="pct"/>
            <w:gridSpan w:val="2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5</w:t>
            </w:r>
          </w:p>
        </w:tc>
        <w:tc>
          <w:tcPr>
            <w:tcW w:w="588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00-0.690</w:t>
            </w:r>
          </w:p>
        </w:tc>
      </w:tr>
      <w:tr w:rsidR="008401D4" w:rsidTr="006F1F1A">
        <w:trPr>
          <w:trHeight w:val="381"/>
        </w:trPr>
        <w:tc>
          <w:tcPr>
            <w:tcW w:w="406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37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-year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71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42-0.799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10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84-0.736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09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84-0.735</w:t>
            </w:r>
          </w:p>
        </w:tc>
        <w:tc>
          <w:tcPr>
            <w:tcW w:w="312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17</w:t>
            </w:r>
          </w:p>
        </w:tc>
        <w:tc>
          <w:tcPr>
            <w:tcW w:w="525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97-0.737</w:t>
            </w:r>
          </w:p>
        </w:tc>
        <w:tc>
          <w:tcPr>
            <w:tcW w:w="313" w:type="pct"/>
            <w:gridSpan w:val="2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08</w:t>
            </w:r>
          </w:p>
        </w:tc>
        <w:tc>
          <w:tcPr>
            <w:tcW w:w="588" w:type="pct"/>
            <w:vAlign w:val="center"/>
          </w:tcPr>
          <w:p w:rsidR="008401D4" w:rsidRDefault="008401D4" w:rsidP="006F1F1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80-0.735</w:t>
            </w:r>
          </w:p>
        </w:tc>
      </w:tr>
    </w:tbl>
    <w:p w:rsidR="008401D4" w:rsidRDefault="008401D4" w:rsidP="008401D4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Abbreviations</w:t>
      </w:r>
      <w:r>
        <w:rPr>
          <w:rFonts w:ascii="Times New Roman" w:hAnsi="Times New Roman" w:hint="eastAsia"/>
          <w:b/>
          <w:bCs/>
          <w:sz w:val="24"/>
        </w:rPr>
        <w:t xml:space="preserve">: </w:t>
      </w:r>
      <w:r>
        <w:rPr>
          <w:rFonts w:ascii="Times New Roman" w:hAnsi="Times New Roman" w:hint="eastAsia"/>
          <w:sz w:val="24"/>
        </w:rPr>
        <w:t xml:space="preserve">AUC, area under the curve; OS, overall survival; RFS, recurrence-free survival; CI, </w:t>
      </w:r>
      <w:r>
        <w:rPr>
          <w:rFonts w:ascii="Times New Roman" w:hAnsi="Times New Roman"/>
          <w:sz w:val="24"/>
        </w:rPr>
        <w:t>confidence interval</w:t>
      </w:r>
      <w:r>
        <w:rPr>
          <w:rFonts w:ascii="Times New Roman" w:hAnsi="Times New Roman" w:hint="eastAsia"/>
          <w:sz w:val="24"/>
        </w:rPr>
        <w:t>; LN, lymph node; A</w:t>
      </w:r>
      <w:r>
        <w:rPr>
          <w:rFonts w:ascii="Times New Roman" w:hAnsi="Times New Roman"/>
          <w:sz w:val="24"/>
        </w:rPr>
        <w:t>JCC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 w:hint="eastAsia"/>
          <w:sz w:val="24"/>
        </w:rPr>
        <w:t xml:space="preserve">merican joint committee on cancer; MLN, number of metastatic LNs; LNR, lymph node ratio; LODDS, </w:t>
      </w:r>
      <w:r>
        <w:rPr>
          <w:rFonts w:ascii="Times New Roman" w:hAnsi="Times New Roman" w:cs="Times-Roman" w:hint="eastAsia"/>
          <w:kern w:val="0"/>
          <w:sz w:val="24"/>
          <w:lang w:bidi="ar"/>
        </w:rPr>
        <w:t>l</w:t>
      </w:r>
      <w:r>
        <w:rPr>
          <w:rFonts w:ascii="Times New Roman" w:eastAsia="Times-Roman" w:hAnsi="Times New Roman" w:cs="Times-Roman"/>
          <w:kern w:val="0"/>
          <w:sz w:val="24"/>
          <w:lang w:bidi="ar"/>
        </w:rPr>
        <w:t>og</w:t>
      </w:r>
      <w:r>
        <w:rPr>
          <w:rFonts w:ascii="Times-Roman" w:eastAsia="Times-Roman" w:hAnsi="Times-Roman" w:cs="Times-Roman"/>
          <w:kern w:val="0"/>
          <w:sz w:val="24"/>
          <w:lang w:bidi="ar"/>
        </w:rPr>
        <w:t xml:space="preserve"> </w:t>
      </w:r>
      <w:r>
        <w:rPr>
          <w:rFonts w:ascii="Times New Roman" w:eastAsia="Times-Roman" w:hAnsi="Times New Roman" w:cs="Times-Roman"/>
          <w:kern w:val="0"/>
          <w:sz w:val="24"/>
          <w:lang w:bidi="ar"/>
        </w:rPr>
        <w:t>odds</w:t>
      </w:r>
      <w:r>
        <w:rPr>
          <w:rFonts w:ascii="Times-Roman" w:eastAsia="Times-Roman" w:hAnsi="Times-Roman" w:cs="Times-Roman"/>
          <w:kern w:val="0"/>
          <w:sz w:val="24"/>
          <w:lang w:bidi="ar"/>
        </w:rPr>
        <w:t xml:space="preserve"> </w:t>
      </w:r>
      <w:r>
        <w:rPr>
          <w:rFonts w:ascii="Times New Roman" w:eastAsia="Times-Roman" w:hAnsi="Times New Roman" w:cs="Times-Roman"/>
          <w:kern w:val="0"/>
          <w:sz w:val="24"/>
          <w:lang w:bidi="ar"/>
        </w:rPr>
        <w:t>of</w:t>
      </w:r>
      <w:r>
        <w:rPr>
          <w:rFonts w:ascii="Times-Roman" w:eastAsia="Times-Roman" w:hAnsi="Times-Roman" w:cs="Times-Roman"/>
          <w:kern w:val="0"/>
          <w:sz w:val="24"/>
          <w:lang w:bidi="ar"/>
        </w:rPr>
        <w:t xml:space="preserve"> </w:t>
      </w:r>
      <w:r>
        <w:rPr>
          <w:rFonts w:ascii="Times New Roman" w:eastAsia="Times-Roman" w:hAnsi="Times New Roman" w:cs="Times-Roman"/>
          <w:kern w:val="0"/>
          <w:sz w:val="24"/>
          <w:lang w:bidi="ar"/>
        </w:rPr>
        <w:t>metastatic</w:t>
      </w:r>
      <w:r>
        <w:rPr>
          <w:rFonts w:ascii="Times-Roman" w:eastAsia="Times-Roman" w:hAnsi="Times-Roman" w:cs="Times-Roman"/>
          <w:kern w:val="0"/>
          <w:sz w:val="24"/>
          <w:lang w:bidi="ar"/>
        </w:rPr>
        <w:t xml:space="preserve"> </w:t>
      </w:r>
      <w:r>
        <w:rPr>
          <w:rFonts w:ascii="Times New Roman" w:hAnsi="Times New Roman" w:hint="eastAsia"/>
          <w:sz w:val="24"/>
        </w:rPr>
        <w:t>lymph node.</w:t>
      </w:r>
    </w:p>
    <w:p w:rsidR="008401D4" w:rsidRDefault="008401D4" w:rsidP="008401D4">
      <w:pPr>
        <w:spacing w:line="276" w:lineRule="auto"/>
        <w:rPr>
          <w:rFonts w:ascii="Times New Roman" w:hAnsi="Times New Roman"/>
          <w:sz w:val="24"/>
        </w:rPr>
      </w:pPr>
    </w:p>
    <w:p w:rsidR="00516E56" w:rsidRDefault="00516E56">
      <w:bookmarkStart w:id="0" w:name="_GoBack"/>
      <w:bookmarkEnd w:id="0"/>
    </w:p>
    <w:sectPr w:rsidR="00516E56">
      <w:headerReference w:type="default" r:id="rId4"/>
      <w:footerReference w:type="default" r:id="rId5"/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1E53" w:rsidRDefault="008401D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1E53" w:rsidRDefault="008401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1D4"/>
    <w:rsid w:val="000028D4"/>
    <w:rsid w:val="00003EB4"/>
    <w:rsid w:val="000062A0"/>
    <w:rsid w:val="00007CB9"/>
    <w:rsid w:val="00007F83"/>
    <w:rsid w:val="0001117F"/>
    <w:rsid w:val="00011CDD"/>
    <w:rsid w:val="000120AA"/>
    <w:rsid w:val="00013B28"/>
    <w:rsid w:val="00014CD3"/>
    <w:rsid w:val="00015ABE"/>
    <w:rsid w:val="00015C39"/>
    <w:rsid w:val="00016B28"/>
    <w:rsid w:val="000170B9"/>
    <w:rsid w:val="00020FAD"/>
    <w:rsid w:val="00021812"/>
    <w:rsid w:val="00022FAC"/>
    <w:rsid w:val="00023F06"/>
    <w:rsid w:val="0002519C"/>
    <w:rsid w:val="00026584"/>
    <w:rsid w:val="0003223C"/>
    <w:rsid w:val="00032DA4"/>
    <w:rsid w:val="00032EA3"/>
    <w:rsid w:val="00033BA3"/>
    <w:rsid w:val="0003533F"/>
    <w:rsid w:val="0003554A"/>
    <w:rsid w:val="00035DC0"/>
    <w:rsid w:val="00036CE9"/>
    <w:rsid w:val="00042815"/>
    <w:rsid w:val="00043925"/>
    <w:rsid w:val="00046313"/>
    <w:rsid w:val="00047391"/>
    <w:rsid w:val="00047A11"/>
    <w:rsid w:val="000515D6"/>
    <w:rsid w:val="00051F76"/>
    <w:rsid w:val="00054BD4"/>
    <w:rsid w:val="000572D4"/>
    <w:rsid w:val="0005797A"/>
    <w:rsid w:val="000608F1"/>
    <w:rsid w:val="0006165A"/>
    <w:rsid w:val="00064054"/>
    <w:rsid w:val="00065EB3"/>
    <w:rsid w:val="00072E35"/>
    <w:rsid w:val="00076E69"/>
    <w:rsid w:val="00077668"/>
    <w:rsid w:val="00081B2F"/>
    <w:rsid w:val="00084539"/>
    <w:rsid w:val="000848A4"/>
    <w:rsid w:val="00093212"/>
    <w:rsid w:val="000932A9"/>
    <w:rsid w:val="000968F8"/>
    <w:rsid w:val="000A0A7A"/>
    <w:rsid w:val="000A4039"/>
    <w:rsid w:val="000A5650"/>
    <w:rsid w:val="000A5AAB"/>
    <w:rsid w:val="000A5BF4"/>
    <w:rsid w:val="000B15DB"/>
    <w:rsid w:val="000B19F7"/>
    <w:rsid w:val="000B3A3E"/>
    <w:rsid w:val="000B4987"/>
    <w:rsid w:val="000B4EE3"/>
    <w:rsid w:val="000B550E"/>
    <w:rsid w:val="000B731B"/>
    <w:rsid w:val="000C147C"/>
    <w:rsid w:val="000C20A9"/>
    <w:rsid w:val="000C57B1"/>
    <w:rsid w:val="000C5B32"/>
    <w:rsid w:val="000C5EEA"/>
    <w:rsid w:val="000D0213"/>
    <w:rsid w:val="000D0976"/>
    <w:rsid w:val="000D0AA9"/>
    <w:rsid w:val="000D49EE"/>
    <w:rsid w:val="000D4D2A"/>
    <w:rsid w:val="000D51A7"/>
    <w:rsid w:val="000D66B5"/>
    <w:rsid w:val="000E0225"/>
    <w:rsid w:val="000E0A60"/>
    <w:rsid w:val="000E5C89"/>
    <w:rsid w:val="000E6060"/>
    <w:rsid w:val="000E6D8F"/>
    <w:rsid w:val="000F173A"/>
    <w:rsid w:val="000F2C86"/>
    <w:rsid w:val="000F4FC3"/>
    <w:rsid w:val="000F65D6"/>
    <w:rsid w:val="000F681D"/>
    <w:rsid w:val="000F745A"/>
    <w:rsid w:val="000F7D29"/>
    <w:rsid w:val="0010068A"/>
    <w:rsid w:val="00101664"/>
    <w:rsid w:val="00102693"/>
    <w:rsid w:val="00102795"/>
    <w:rsid w:val="00102FE7"/>
    <w:rsid w:val="00103F96"/>
    <w:rsid w:val="0010522C"/>
    <w:rsid w:val="00105486"/>
    <w:rsid w:val="001079C4"/>
    <w:rsid w:val="00110D1E"/>
    <w:rsid w:val="00111700"/>
    <w:rsid w:val="0011184A"/>
    <w:rsid w:val="0011529F"/>
    <w:rsid w:val="00120C11"/>
    <w:rsid w:val="001251F8"/>
    <w:rsid w:val="00125655"/>
    <w:rsid w:val="00125735"/>
    <w:rsid w:val="00133CA5"/>
    <w:rsid w:val="00142A37"/>
    <w:rsid w:val="001444D2"/>
    <w:rsid w:val="001448B5"/>
    <w:rsid w:val="00144F61"/>
    <w:rsid w:val="00151FFF"/>
    <w:rsid w:val="001525FC"/>
    <w:rsid w:val="00152DB1"/>
    <w:rsid w:val="0015382E"/>
    <w:rsid w:val="001541BA"/>
    <w:rsid w:val="001548F2"/>
    <w:rsid w:val="001575ED"/>
    <w:rsid w:val="001577A0"/>
    <w:rsid w:val="00157B04"/>
    <w:rsid w:val="00161C0A"/>
    <w:rsid w:val="00161D33"/>
    <w:rsid w:val="001639CC"/>
    <w:rsid w:val="00165272"/>
    <w:rsid w:val="00165818"/>
    <w:rsid w:val="00165A10"/>
    <w:rsid w:val="001672F7"/>
    <w:rsid w:val="001711F7"/>
    <w:rsid w:val="00173701"/>
    <w:rsid w:val="00173D8C"/>
    <w:rsid w:val="001745E8"/>
    <w:rsid w:val="00175702"/>
    <w:rsid w:val="001778B0"/>
    <w:rsid w:val="00177CD8"/>
    <w:rsid w:val="0018083B"/>
    <w:rsid w:val="00180BDC"/>
    <w:rsid w:val="00181DA2"/>
    <w:rsid w:val="0018301B"/>
    <w:rsid w:val="001836BF"/>
    <w:rsid w:val="0018407E"/>
    <w:rsid w:val="001910BC"/>
    <w:rsid w:val="001926E3"/>
    <w:rsid w:val="00195452"/>
    <w:rsid w:val="00196628"/>
    <w:rsid w:val="00196704"/>
    <w:rsid w:val="001970C0"/>
    <w:rsid w:val="001972D3"/>
    <w:rsid w:val="0019782D"/>
    <w:rsid w:val="001A1227"/>
    <w:rsid w:val="001A14BD"/>
    <w:rsid w:val="001A4B01"/>
    <w:rsid w:val="001A529D"/>
    <w:rsid w:val="001A6CC4"/>
    <w:rsid w:val="001A7144"/>
    <w:rsid w:val="001A7DD6"/>
    <w:rsid w:val="001A7F50"/>
    <w:rsid w:val="001B06F0"/>
    <w:rsid w:val="001B09AA"/>
    <w:rsid w:val="001B18AE"/>
    <w:rsid w:val="001B31D7"/>
    <w:rsid w:val="001B48A5"/>
    <w:rsid w:val="001B55F7"/>
    <w:rsid w:val="001B7D0D"/>
    <w:rsid w:val="001C2535"/>
    <w:rsid w:val="001C3133"/>
    <w:rsid w:val="001C32BD"/>
    <w:rsid w:val="001C47FE"/>
    <w:rsid w:val="001C577E"/>
    <w:rsid w:val="001C5D9C"/>
    <w:rsid w:val="001D0937"/>
    <w:rsid w:val="001D4993"/>
    <w:rsid w:val="001D701C"/>
    <w:rsid w:val="001E52BB"/>
    <w:rsid w:val="001E6144"/>
    <w:rsid w:val="001E7B26"/>
    <w:rsid w:val="001F03CC"/>
    <w:rsid w:val="001F0FB8"/>
    <w:rsid w:val="001F13B1"/>
    <w:rsid w:val="001F24D8"/>
    <w:rsid w:val="001F42F9"/>
    <w:rsid w:val="002006FE"/>
    <w:rsid w:val="002013D2"/>
    <w:rsid w:val="00203248"/>
    <w:rsid w:val="002033EB"/>
    <w:rsid w:val="00205D53"/>
    <w:rsid w:val="00206A66"/>
    <w:rsid w:val="002077EA"/>
    <w:rsid w:val="00210063"/>
    <w:rsid w:val="00210486"/>
    <w:rsid w:val="00210B71"/>
    <w:rsid w:val="002114AD"/>
    <w:rsid w:val="00212C60"/>
    <w:rsid w:val="00213E63"/>
    <w:rsid w:val="00214C8C"/>
    <w:rsid w:val="00215C9D"/>
    <w:rsid w:val="00222D2F"/>
    <w:rsid w:val="00225F7D"/>
    <w:rsid w:val="00227DA6"/>
    <w:rsid w:val="002310D6"/>
    <w:rsid w:val="00232BDC"/>
    <w:rsid w:val="0023582F"/>
    <w:rsid w:val="00236D4C"/>
    <w:rsid w:val="00240133"/>
    <w:rsid w:val="002414DC"/>
    <w:rsid w:val="00243321"/>
    <w:rsid w:val="002433AD"/>
    <w:rsid w:val="002451AA"/>
    <w:rsid w:val="002524C2"/>
    <w:rsid w:val="0025300D"/>
    <w:rsid w:val="00256ACB"/>
    <w:rsid w:val="00260AB7"/>
    <w:rsid w:val="002610C8"/>
    <w:rsid w:val="0026139D"/>
    <w:rsid w:val="0026346B"/>
    <w:rsid w:val="00264036"/>
    <w:rsid w:val="0026646C"/>
    <w:rsid w:val="002677F0"/>
    <w:rsid w:val="002715BD"/>
    <w:rsid w:val="00274E96"/>
    <w:rsid w:val="00280E71"/>
    <w:rsid w:val="002817EA"/>
    <w:rsid w:val="00282236"/>
    <w:rsid w:val="002828FD"/>
    <w:rsid w:val="0028405F"/>
    <w:rsid w:val="00286BD7"/>
    <w:rsid w:val="00287589"/>
    <w:rsid w:val="00290D48"/>
    <w:rsid w:val="002911DB"/>
    <w:rsid w:val="002923C3"/>
    <w:rsid w:val="00292EC3"/>
    <w:rsid w:val="00293A3C"/>
    <w:rsid w:val="00294937"/>
    <w:rsid w:val="002956BC"/>
    <w:rsid w:val="00295C50"/>
    <w:rsid w:val="00295CD2"/>
    <w:rsid w:val="002A0369"/>
    <w:rsid w:val="002A5DF0"/>
    <w:rsid w:val="002B06EB"/>
    <w:rsid w:val="002B3551"/>
    <w:rsid w:val="002B416E"/>
    <w:rsid w:val="002B42DC"/>
    <w:rsid w:val="002B43AF"/>
    <w:rsid w:val="002B43E2"/>
    <w:rsid w:val="002B5B43"/>
    <w:rsid w:val="002C0AF4"/>
    <w:rsid w:val="002C41CF"/>
    <w:rsid w:val="002C6A80"/>
    <w:rsid w:val="002D139B"/>
    <w:rsid w:val="002D2072"/>
    <w:rsid w:val="002D22B1"/>
    <w:rsid w:val="002D7A17"/>
    <w:rsid w:val="002D7BCB"/>
    <w:rsid w:val="002E0995"/>
    <w:rsid w:val="002E0B37"/>
    <w:rsid w:val="002E174F"/>
    <w:rsid w:val="002E254C"/>
    <w:rsid w:val="002E32C4"/>
    <w:rsid w:val="002E3574"/>
    <w:rsid w:val="002E475A"/>
    <w:rsid w:val="002E47DC"/>
    <w:rsid w:val="002E555D"/>
    <w:rsid w:val="002E594E"/>
    <w:rsid w:val="002E5C4C"/>
    <w:rsid w:val="002E62A7"/>
    <w:rsid w:val="002E664C"/>
    <w:rsid w:val="002F4F4D"/>
    <w:rsid w:val="003050A7"/>
    <w:rsid w:val="00310D52"/>
    <w:rsid w:val="00310D90"/>
    <w:rsid w:val="0031188F"/>
    <w:rsid w:val="00315986"/>
    <w:rsid w:val="003226B0"/>
    <w:rsid w:val="00323265"/>
    <w:rsid w:val="00325EC7"/>
    <w:rsid w:val="00326383"/>
    <w:rsid w:val="003264B0"/>
    <w:rsid w:val="003273CC"/>
    <w:rsid w:val="00327492"/>
    <w:rsid w:val="00331EF3"/>
    <w:rsid w:val="00335959"/>
    <w:rsid w:val="00336634"/>
    <w:rsid w:val="00341FE4"/>
    <w:rsid w:val="003438B1"/>
    <w:rsid w:val="0034440C"/>
    <w:rsid w:val="003456A6"/>
    <w:rsid w:val="00350483"/>
    <w:rsid w:val="00350EF0"/>
    <w:rsid w:val="003524E9"/>
    <w:rsid w:val="0035499C"/>
    <w:rsid w:val="00355DCD"/>
    <w:rsid w:val="0035675B"/>
    <w:rsid w:val="00356BCF"/>
    <w:rsid w:val="003571C7"/>
    <w:rsid w:val="00360385"/>
    <w:rsid w:val="00361783"/>
    <w:rsid w:val="003655A0"/>
    <w:rsid w:val="00367A5D"/>
    <w:rsid w:val="0037147B"/>
    <w:rsid w:val="0037314F"/>
    <w:rsid w:val="003751D3"/>
    <w:rsid w:val="00375452"/>
    <w:rsid w:val="003814E8"/>
    <w:rsid w:val="00381CA5"/>
    <w:rsid w:val="00385BB9"/>
    <w:rsid w:val="00391377"/>
    <w:rsid w:val="00393435"/>
    <w:rsid w:val="003A241E"/>
    <w:rsid w:val="003A2AFD"/>
    <w:rsid w:val="003A38D8"/>
    <w:rsid w:val="003A4A0E"/>
    <w:rsid w:val="003B1344"/>
    <w:rsid w:val="003B62E1"/>
    <w:rsid w:val="003B7CD2"/>
    <w:rsid w:val="003C28F8"/>
    <w:rsid w:val="003C4A24"/>
    <w:rsid w:val="003C527A"/>
    <w:rsid w:val="003C5E3C"/>
    <w:rsid w:val="003D35A3"/>
    <w:rsid w:val="003D3948"/>
    <w:rsid w:val="003D408C"/>
    <w:rsid w:val="003D4CB2"/>
    <w:rsid w:val="003D508A"/>
    <w:rsid w:val="003D6CC1"/>
    <w:rsid w:val="003D6ED0"/>
    <w:rsid w:val="003E0767"/>
    <w:rsid w:val="003E23B5"/>
    <w:rsid w:val="003E57AE"/>
    <w:rsid w:val="003E7238"/>
    <w:rsid w:val="003E7647"/>
    <w:rsid w:val="003F11E3"/>
    <w:rsid w:val="003F6CA4"/>
    <w:rsid w:val="0040133C"/>
    <w:rsid w:val="0040367D"/>
    <w:rsid w:val="00406F36"/>
    <w:rsid w:val="00407BF0"/>
    <w:rsid w:val="004110CB"/>
    <w:rsid w:val="00411CE3"/>
    <w:rsid w:val="0041238A"/>
    <w:rsid w:val="00416DF5"/>
    <w:rsid w:val="0043187E"/>
    <w:rsid w:val="00434C6C"/>
    <w:rsid w:val="00435F62"/>
    <w:rsid w:val="00437806"/>
    <w:rsid w:val="00441F59"/>
    <w:rsid w:val="00443D2A"/>
    <w:rsid w:val="00444522"/>
    <w:rsid w:val="004459E2"/>
    <w:rsid w:val="00445A13"/>
    <w:rsid w:val="004515A1"/>
    <w:rsid w:val="00456914"/>
    <w:rsid w:val="0046120C"/>
    <w:rsid w:val="00463A6A"/>
    <w:rsid w:val="004658E6"/>
    <w:rsid w:val="00466F4E"/>
    <w:rsid w:val="00472732"/>
    <w:rsid w:val="0047575B"/>
    <w:rsid w:val="00476251"/>
    <w:rsid w:val="004767F3"/>
    <w:rsid w:val="004812ED"/>
    <w:rsid w:val="0048149D"/>
    <w:rsid w:val="00483CF0"/>
    <w:rsid w:val="00490EBD"/>
    <w:rsid w:val="004926A3"/>
    <w:rsid w:val="004939FC"/>
    <w:rsid w:val="0049609D"/>
    <w:rsid w:val="004A5664"/>
    <w:rsid w:val="004A6084"/>
    <w:rsid w:val="004B0DFA"/>
    <w:rsid w:val="004B1CDB"/>
    <w:rsid w:val="004B2616"/>
    <w:rsid w:val="004B43CD"/>
    <w:rsid w:val="004B6127"/>
    <w:rsid w:val="004B7CD9"/>
    <w:rsid w:val="004C2944"/>
    <w:rsid w:val="004C294C"/>
    <w:rsid w:val="004C38AF"/>
    <w:rsid w:val="004C493E"/>
    <w:rsid w:val="004C4ED9"/>
    <w:rsid w:val="004C7013"/>
    <w:rsid w:val="004C732C"/>
    <w:rsid w:val="004C7FBD"/>
    <w:rsid w:val="004D1608"/>
    <w:rsid w:val="004D215F"/>
    <w:rsid w:val="004D25A9"/>
    <w:rsid w:val="004D2F01"/>
    <w:rsid w:val="004D382B"/>
    <w:rsid w:val="004E45F9"/>
    <w:rsid w:val="004E4673"/>
    <w:rsid w:val="004E72AF"/>
    <w:rsid w:val="004E765B"/>
    <w:rsid w:val="004F167C"/>
    <w:rsid w:val="004F35D2"/>
    <w:rsid w:val="004F36AB"/>
    <w:rsid w:val="004F4F3D"/>
    <w:rsid w:val="00500B89"/>
    <w:rsid w:val="00505004"/>
    <w:rsid w:val="00507C88"/>
    <w:rsid w:val="00512112"/>
    <w:rsid w:val="005126FF"/>
    <w:rsid w:val="00514CA8"/>
    <w:rsid w:val="00516599"/>
    <w:rsid w:val="00516E56"/>
    <w:rsid w:val="00517A9D"/>
    <w:rsid w:val="00517BBD"/>
    <w:rsid w:val="00524DFF"/>
    <w:rsid w:val="0052580E"/>
    <w:rsid w:val="00525B76"/>
    <w:rsid w:val="00530187"/>
    <w:rsid w:val="00531A9D"/>
    <w:rsid w:val="005348D3"/>
    <w:rsid w:val="00534BD7"/>
    <w:rsid w:val="005350F0"/>
    <w:rsid w:val="0053576A"/>
    <w:rsid w:val="00536B6D"/>
    <w:rsid w:val="00542663"/>
    <w:rsid w:val="00547B26"/>
    <w:rsid w:val="0055036B"/>
    <w:rsid w:val="00550934"/>
    <w:rsid w:val="00550C8D"/>
    <w:rsid w:val="0055122B"/>
    <w:rsid w:val="00552287"/>
    <w:rsid w:val="00552CC4"/>
    <w:rsid w:val="00553442"/>
    <w:rsid w:val="00553BE6"/>
    <w:rsid w:val="005554B9"/>
    <w:rsid w:val="00555F93"/>
    <w:rsid w:val="005572CE"/>
    <w:rsid w:val="005578F2"/>
    <w:rsid w:val="00562031"/>
    <w:rsid w:val="00562109"/>
    <w:rsid w:val="00562B31"/>
    <w:rsid w:val="0056361D"/>
    <w:rsid w:val="00567525"/>
    <w:rsid w:val="00567D49"/>
    <w:rsid w:val="00567F4A"/>
    <w:rsid w:val="005704FD"/>
    <w:rsid w:val="00570F5A"/>
    <w:rsid w:val="00571769"/>
    <w:rsid w:val="00572B37"/>
    <w:rsid w:val="00573650"/>
    <w:rsid w:val="005768C4"/>
    <w:rsid w:val="00577C7C"/>
    <w:rsid w:val="00582873"/>
    <w:rsid w:val="0058762C"/>
    <w:rsid w:val="00587FD4"/>
    <w:rsid w:val="00590B17"/>
    <w:rsid w:val="005968A4"/>
    <w:rsid w:val="00596BE7"/>
    <w:rsid w:val="005979D6"/>
    <w:rsid w:val="005A339E"/>
    <w:rsid w:val="005A34F9"/>
    <w:rsid w:val="005A3FC9"/>
    <w:rsid w:val="005A4346"/>
    <w:rsid w:val="005A46F1"/>
    <w:rsid w:val="005A5A84"/>
    <w:rsid w:val="005A6459"/>
    <w:rsid w:val="005A737B"/>
    <w:rsid w:val="005A7CFF"/>
    <w:rsid w:val="005B058F"/>
    <w:rsid w:val="005B1A98"/>
    <w:rsid w:val="005B3A12"/>
    <w:rsid w:val="005B6E16"/>
    <w:rsid w:val="005B6E8F"/>
    <w:rsid w:val="005B7E35"/>
    <w:rsid w:val="005C0E00"/>
    <w:rsid w:val="005C3F7F"/>
    <w:rsid w:val="005C4A45"/>
    <w:rsid w:val="005C5860"/>
    <w:rsid w:val="005C6946"/>
    <w:rsid w:val="005C6AFD"/>
    <w:rsid w:val="005C6CCE"/>
    <w:rsid w:val="005C752A"/>
    <w:rsid w:val="005D083C"/>
    <w:rsid w:val="005D2570"/>
    <w:rsid w:val="005D4112"/>
    <w:rsid w:val="005D7D56"/>
    <w:rsid w:val="005E055A"/>
    <w:rsid w:val="005E2AFF"/>
    <w:rsid w:val="005E4336"/>
    <w:rsid w:val="005E46D1"/>
    <w:rsid w:val="005E4ECF"/>
    <w:rsid w:val="005E5BFE"/>
    <w:rsid w:val="005E71EF"/>
    <w:rsid w:val="005F1A54"/>
    <w:rsid w:val="005F2D02"/>
    <w:rsid w:val="005F3676"/>
    <w:rsid w:val="005F3D2C"/>
    <w:rsid w:val="005F42EC"/>
    <w:rsid w:val="005F4A36"/>
    <w:rsid w:val="006024D5"/>
    <w:rsid w:val="00607B59"/>
    <w:rsid w:val="00610685"/>
    <w:rsid w:val="006119CA"/>
    <w:rsid w:val="00613E5C"/>
    <w:rsid w:val="006147E0"/>
    <w:rsid w:val="006207FF"/>
    <w:rsid w:val="00621CA8"/>
    <w:rsid w:val="006254CA"/>
    <w:rsid w:val="00627CF9"/>
    <w:rsid w:val="006302A7"/>
    <w:rsid w:val="0063250E"/>
    <w:rsid w:val="006328D6"/>
    <w:rsid w:val="00632D85"/>
    <w:rsid w:val="00635682"/>
    <w:rsid w:val="00636D4B"/>
    <w:rsid w:val="006378FF"/>
    <w:rsid w:val="00640F22"/>
    <w:rsid w:val="00640F81"/>
    <w:rsid w:val="00642DB4"/>
    <w:rsid w:val="006455B7"/>
    <w:rsid w:val="00645D9B"/>
    <w:rsid w:val="006462A5"/>
    <w:rsid w:val="006465D5"/>
    <w:rsid w:val="006479A6"/>
    <w:rsid w:val="00660023"/>
    <w:rsid w:val="00661294"/>
    <w:rsid w:val="00663117"/>
    <w:rsid w:val="00665C30"/>
    <w:rsid w:val="0066623E"/>
    <w:rsid w:val="00667B70"/>
    <w:rsid w:val="006706AC"/>
    <w:rsid w:val="00671328"/>
    <w:rsid w:val="0067171D"/>
    <w:rsid w:val="006734E0"/>
    <w:rsid w:val="00676D6A"/>
    <w:rsid w:val="00680E92"/>
    <w:rsid w:val="00680FFE"/>
    <w:rsid w:val="00685245"/>
    <w:rsid w:val="0069591E"/>
    <w:rsid w:val="0069641F"/>
    <w:rsid w:val="006A069F"/>
    <w:rsid w:val="006A06AD"/>
    <w:rsid w:val="006A28CC"/>
    <w:rsid w:val="006A428E"/>
    <w:rsid w:val="006A7D58"/>
    <w:rsid w:val="006B1158"/>
    <w:rsid w:val="006B2A3B"/>
    <w:rsid w:val="006B5E5D"/>
    <w:rsid w:val="006C031B"/>
    <w:rsid w:val="006C08E4"/>
    <w:rsid w:val="006C10FD"/>
    <w:rsid w:val="006C3EB1"/>
    <w:rsid w:val="006C3EED"/>
    <w:rsid w:val="006C7093"/>
    <w:rsid w:val="006C784C"/>
    <w:rsid w:val="006D2DB2"/>
    <w:rsid w:val="006D2E04"/>
    <w:rsid w:val="006D4A7F"/>
    <w:rsid w:val="006D51D6"/>
    <w:rsid w:val="006D5770"/>
    <w:rsid w:val="006D5E17"/>
    <w:rsid w:val="006D5EEE"/>
    <w:rsid w:val="006E213B"/>
    <w:rsid w:val="006E55B9"/>
    <w:rsid w:val="006E6D5B"/>
    <w:rsid w:val="006E7249"/>
    <w:rsid w:val="006F00EE"/>
    <w:rsid w:val="006F03A1"/>
    <w:rsid w:val="006F19F9"/>
    <w:rsid w:val="006F1CC2"/>
    <w:rsid w:val="006F320B"/>
    <w:rsid w:val="006F3B8C"/>
    <w:rsid w:val="006F54B0"/>
    <w:rsid w:val="006F5B0C"/>
    <w:rsid w:val="006F7702"/>
    <w:rsid w:val="0070495D"/>
    <w:rsid w:val="007070E7"/>
    <w:rsid w:val="00710E00"/>
    <w:rsid w:val="00711200"/>
    <w:rsid w:val="00712BCB"/>
    <w:rsid w:val="00715907"/>
    <w:rsid w:val="007170E2"/>
    <w:rsid w:val="007173BF"/>
    <w:rsid w:val="0072342C"/>
    <w:rsid w:val="007256CB"/>
    <w:rsid w:val="007268B3"/>
    <w:rsid w:val="00740394"/>
    <w:rsid w:val="0074048C"/>
    <w:rsid w:val="00742DC4"/>
    <w:rsid w:val="00744CE5"/>
    <w:rsid w:val="0074667C"/>
    <w:rsid w:val="00750CF1"/>
    <w:rsid w:val="007521DE"/>
    <w:rsid w:val="00752629"/>
    <w:rsid w:val="00752D78"/>
    <w:rsid w:val="00753FE0"/>
    <w:rsid w:val="0075402C"/>
    <w:rsid w:val="007579DA"/>
    <w:rsid w:val="00757BFB"/>
    <w:rsid w:val="00761A0F"/>
    <w:rsid w:val="0076330E"/>
    <w:rsid w:val="0076390E"/>
    <w:rsid w:val="00763ACD"/>
    <w:rsid w:val="00765C41"/>
    <w:rsid w:val="00766F90"/>
    <w:rsid w:val="00767EE5"/>
    <w:rsid w:val="0077073D"/>
    <w:rsid w:val="00771227"/>
    <w:rsid w:val="00771594"/>
    <w:rsid w:val="0077362A"/>
    <w:rsid w:val="007815EC"/>
    <w:rsid w:val="007850F5"/>
    <w:rsid w:val="0078679E"/>
    <w:rsid w:val="00786C9C"/>
    <w:rsid w:val="00790E49"/>
    <w:rsid w:val="007913C4"/>
    <w:rsid w:val="00791BDD"/>
    <w:rsid w:val="00792A23"/>
    <w:rsid w:val="007966E7"/>
    <w:rsid w:val="00796B56"/>
    <w:rsid w:val="007979EA"/>
    <w:rsid w:val="007A0179"/>
    <w:rsid w:val="007A0225"/>
    <w:rsid w:val="007A2716"/>
    <w:rsid w:val="007A4103"/>
    <w:rsid w:val="007A4338"/>
    <w:rsid w:val="007B3639"/>
    <w:rsid w:val="007C0888"/>
    <w:rsid w:val="007C0D91"/>
    <w:rsid w:val="007C3229"/>
    <w:rsid w:val="007C427F"/>
    <w:rsid w:val="007C7C69"/>
    <w:rsid w:val="007D18C1"/>
    <w:rsid w:val="007D1B09"/>
    <w:rsid w:val="007D3247"/>
    <w:rsid w:val="007D4510"/>
    <w:rsid w:val="007D665F"/>
    <w:rsid w:val="007D77B5"/>
    <w:rsid w:val="007E00A4"/>
    <w:rsid w:val="007E5B6E"/>
    <w:rsid w:val="007E6764"/>
    <w:rsid w:val="007E6931"/>
    <w:rsid w:val="007E7886"/>
    <w:rsid w:val="007E7AAC"/>
    <w:rsid w:val="007F0501"/>
    <w:rsid w:val="007F1FD4"/>
    <w:rsid w:val="007F2A3E"/>
    <w:rsid w:val="007F4648"/>
    <w:rsid w:val="007F548D"/>
    <w:rsid w:val="007F6E7F"/>
    <w:rsid w:val="00800A0B"/>
    <w:rsid w:val="00801166"/>
    <w:rsid w:val="0080182D"/>
    <w:rsid w:val="00803762"/>
    <w:rsid w:val="00813315"/>
    <w:rsid w:val="00814706"/>
    <w:rsid w:val="008150C2"/>
    <w:rsid w:val="00816C5D"/>
    <w:rsid w:val="00817154"/>
    <w:rsid w:val="008200CC"/>
    <w:rsid w:val="00824DB4"/>
    <w:rsid w:val="00824F6F"/>
    <w:rsid w:val="00830C23"/>
    <w:rsid w:val="008322E1"/>
    <w:rsid w:val="00835146"/>
    <w:rsid w:val="008401D4"/>
    <w:rsid w:val="008435D2"/>
    <w:rsid w:val="00844D7C"/>
    <w:rsid w:val="00846101"/>
    <w:rsid w:val="00846281"/>
    <w:rsid w:val="008514BE"/>
    <w:rsid w:val="00853337"/>
    <w:rsid w:val="00853E0D"/>
    <w:rsid w:val="00861FE2"/>
    <w:rsid w:val="0086726F"/>
    <w:rsid w:val="00873524"/>
    <w:rsid w:val="008755D9"/>
    <w:rsid w:val="00877E0C"/>
    <w:rsid w:val="00880A93"/>
    <w:rsid w:val="008831EC"/>
    <w:rsid w:val="00883FF1"/>
    <w:rsid w:val="008868CA"/>
    <w:rsid w:val="00886944"/>
    <w:rsid w:val="00887B64"/>
    <w:rsid w:val="00890278"/>
    <w:rsid w:val="00890934"/>
    <w:rsid w:val="00890A73"/>
    <w:rsid w:val="00892FC1"/>
    <w:rsid w:val="00895C7C"/>
    <w:rsid w:val="00896C78"/>
    <w:rsid w:val="0089716C"/>
    <w:rsid w:val="008A0294"/>
    <w:rsid w:val="008A21DD"/>
    <w:rsid w:val="008A320E"/>
    <w:rsid w:val="008A78E6"/>
    <w:rsid w:val="008B1B38"/>
    <w:rsid w:val="008B1F1C"/>
    <w:rsid w:val="008B21CC"/>
    <w:rsid w:val="008B3581"/>
    <w:rsid w:val="008B35A4"/>
    <w:rsid w:val="008B3CA5"/>
    <w:rsid w:val="008B6920"/>
    <w:rsid w:val="008B6F4A"/>
    <w:rsid w:val="008C1D63"/>
    <w:rsid w:val="008C3268"/>
    <w:rsid w:val="008C62B8"/>
    <w:rsid w:val="008C78A7"/>
    <w:rsid w:val="008D0811"/>
    <w:rsid w:val="008D3986"/>
    <w:rsid w:val="008D3F55"/>
    <w:rsid w:val="008D4163"/>
    <w:rsid w:val="008D49B2"/>
    <w:rsid w:val="008D6D64"/>
    <w:rsid w:val="008D712A"/>
    <w:rsid w:val="008E1318"/>
    <w:rsid w:val="008E13B3"/>
    <w:rsid w:val="008E2B49"/>
    <w:rsid w:val="008E3861"/>
    <w:rsid w:val="008E3F9F"/>
    <w:rsid w:val="008E6DC0"/>
    <w:rsid w:val="008F081C"/>
    <w:rsid w:val="008F0977"/>
    <w:rsid w:val="008F0C7E"/>
    <w:rsid w:val="008F27D7"/>
    <w:rsid w:val="008F3CB2"/>
    <w:rsid w:val="008F6CE8"/>
    <w:rsid w:val="00900232"/>
    <w:rsid w:val="009005A4"/>
    <w:rsid w:val="00900B8C"/>
    <w:rsid w:val="009020E5"/>
    <w:rsid w:val="00902E65"/>
    <w:rsid w:val="009121BC"/>
    <w:rsid w:val="009125FB"/>
    <w:rsid w:val="009128FB"/>
    <w:rsid w:val="009202A7"/>
    <w:rsid w:val="00921F51"/>
    <w:rsid w:val="00923D96"/>
    <w:rsid w:val="00924485"/>
    <w:rsid w:val="009268C3"/>
    <w:rsid w:val="00930B23"/>
    <w:rsid w:val="0093492E"/>
    <w:rsid w:val="00934AD2"/>
    <w:rsid w:val="0093570D"/>
    <w:rsid w:val="00935B22"/>
    <w:rsid w:val="009363A5"/>
    <w:rsid w:val="00936ED5"/>
    <w:rsid w:val="009428F2"/>
    <w:rsid w:val="00944813"/>
    <w:rsid w:val="00944AA3"/>
    <w:rsid w:val="00945700"/>
    <w:rsid w:val="00945856"/>
    <w:rsid w:val="009476E7"/>
    <w:rsid w:val="00950A18"/>
    <w:rsid w:val="00950C30"/>
    <w:rsid w:val="00951C47"/>
    <w:rsid w:val="00952676"/>
    <w:rsid w:val="00954658"/>
    <w:rsid w:val="00957C85"/>
    <w:rsid w:val="009606B7"/>
    <w:rsid w:val="00963ACF"/>
    <w:rsid w:val="00965E84"/>
    <w:rsid w:val="00966601"/>
    <w:rsid w:val="009674EF"/>
    <w:rsid w:val="00971D14"/>
    <w:rsid w:val="00972567"/>
    <w:rsid w:val="00972BC6"/>
    <w:rsid w:val="009740E6"/>
    <w:rsid w:val="00976492"/>
    <w:rsid w:val="009805E2"/>
    <w:rsid w:val="00985481"/>
    <w:rsid w:val="009911B5"/>
    <w:rsid w:val="00991B5D"/>
    <w:rsid w:val="00992A62"/>
    <w:rsid w:val="009931DB"/>
    <w:rsid w:val="00993668"/>
    <w:rsid w:val="00994956"/>
    <w:rsid w:val="00994ED3"/>
    <w:rsid w:val="009963E2"/>
    <w:rsid w:val="009A04D9"/>
    <w:rsid w:val="009A13A7"/>
    <w:rsid w:val="009A30DE"/>
    <w:rsid w:val="009B1CA5"/>
    <w:rsid w:val="009B22E9"/>
    <w:rsid w:val="009C08B7"/>
    <w:rsid w:val="009C28A5"/>
    <w:rsid w:val="009C3A9A"/>
    <w:rsid w:val="009C424A"/>
    <w:rsid w:val="009C55B3"/>
    <w:rsid w:val="009D0F2D"/>
    <w:rsid w:val="009D1B3B"/>
    <w:rsid w:val="009D51F5"/>
    <w:rsid w:val="009D6907"/>
    <w:rsid w:val="009E0D96"/>
    <w:rsid w:val="009E184E"/>
    <w:rsid w:val="009E25F8"/>
    <w:rsid w:val="009E4FA1"/>
    <w:rsid w:val="009E5725"/>
    <w:rsid w:val="009E7658"/>
    <w:rsid w:val="009E7BFA"/>
    <w:rsid w:val="009F029C"/>
    <w:rsid w:val="009F11EF"/>
    <w:rsid w:val="009F5EE1"/>
    <w:rsid w:val="00A01677"/>
    <w:rsid w:val="00A02A72"/>
    <w:rsid w:val="00A03B67"/>
    <w:rsid w:val="00A07A8A"/>
    <w:rsid w:val="00A07E5F"/>
    <w:rsid w:val="00A10B02"/>
    <w:rsid w:val="00A121E3"/>
    <w:rsid w:val="00A137F1"/>
    <w:rsid w:val="00A13BAF"/>
    <w:rsid w:val="00A15448"/>
    <w:rsid w:val="00A167F1"/>
    <w:rsid w:val="00A212A5"/>
    <w:rsid w:val="00A21BD7"/>
    <w:rsid w:val="00A24C03"/>
    <w:rsid w:val="00A25549"/>
    <w:rsid w:val="00A27690"/>
    <w:rsid w:val="00A34B0F"/>
    <w:rsid w:val="00A35608"/>
    <w:rsid w:val="00A36E7A"/>
    <w:rsid w:val="00A41FAA"/>
    <w:rsid w:val="00A43A97"/>
    <w:rsid w:val="00A45F00"/>
    <w:rsid w:val="00A50853"/>
    <w:rsid w:val="00A50A2A"/>
    <w:rsid w:val="00A50C7C"/>
    <w:rsid w:val="00A538CF"/>
    <w:rsid w:val="00A543B4"/>
    <w:rsid w:val="00A55712"/>
    <w:rsid w:val="00A57055"/>
    <w:rsid w:val="00A633A7"/>
    <w:rsid w:val="00A6426C"/>
    <w:rsid w:val="00A64668"/>
    <w:rsid w:val="00A6505D"/>
    <w:rsid w:val="00A66EA9"/>
    <w:rsid w:val="00A76FFF"/>
    <w:rsid w:val="00A77938"/>
    <w:rsid w:val="00A80BBE"/>
    <w:rsid w:val="00A81DF5"/>
    <w:rsid w:val="00A8280A"/>
    <w:rsid w:val="00A83012"/>
    <w:rsid w:val="00A86275"/>
    <w:rsid w:val="00A8741C"/>
    <w:rsid w:val="00A878A4"/>
    <w:rsid w:val="00A900DC"/>
    <w:rsid w:val="00A9111E"/>
    <w:rsid w:val="00A93FA0"/>
    <w:rsid w:val="00A94197"/>
    <w:rsid w:val="00AA1C02"/>
    <w:rsid w:val="00AA369C"/>
    <w:rsid w:val="00AA5231"/>
    <w:rsid w:val="00AA60F6"/>
    <w:rsid w:val="00AA7EC2"/>
    <w:rsid w:val="00AB068A"/>
    <w:rsid w:val="00AB0819"/>
    <w:rsid w:val="00AB4BDB"/>
    <w:rsid w:val="00AB7A08"/>
    <w:rsid w:val="00AC32C6"/>
    <w:rsid w:val="00AD1F16"/>
    <w:rsid w:val="00AD1FC7"/>
    <w:rsid w:val="00AD27BF"/>
    <w:rsid w:val="00AD77AD"/>
    <w:rsid w:val="00AE13F2"/>
    <w:rsid w:val="00AE16BD"/>
    <w:rsid w:val="00AE2FDA"/>
    <w:rsid w:val="00AE3952"/>
    <w:rsid w:val="00AE3C93"/>
    <w:rsid w:val="00AE6903"/>
    <w:rsid w:val="00AE6FB3"/>
    <w:rsid w:val="00AE729D"/>
    <w:rsid w:val="00AF19F2"/>
    <w:rsid w:val="00AF1FF8"/>
    <w:rsid w:val="00AF22BB"/>
    <w:rsid w:val="00B008E4"/>
    <w:rsid w:val="00B00C52"/>
    <w:rsid w:val="00B06714"/>
    <w:rsid w:val="00B13738"/>
    <w:rsid w:val="00B141B2"/>
    <w:rsid w:val="00B14C49"/>
    <w:rsid w:val="00B16301"/>
    <w:rsid w:val="00B16D62"/>
    <w:rsid w:val="00B173C4"/>
    <w:rsid w:val="00B212D7"/>
    <w:rsid w:val="00B239E0"/>
    <w:rsid w:val="00B24368"/>
    <w:rsid w:val="00B2561C"/>
    <w:rsid w:val="00B30AA2"/>
    <w:rsid w:val="00B32B68"/>
    <w:rsid w:val="00B338E7"/>
    <w:rsid w:val="00B33B0B"/>
    <w:rsid w:val="00B37EEA"/>
    <w:rsid w:val="00B40452"/>
    <w:rsid w:val="00B411B7"/>
    <w:rsid w:val="00B4180B"/>
    <w:rsid w:val="00B42FC3"/>
    <w:rsid w:val="00B445F2"/>
    <w:rsid w:val="00B45337"/>
    <w:rsid w:val="00B460F9"/>
    <w:rsid w:val="00B51221"/>
    <w:rsid w:val="00B517DD"/>
    <w:rsid w:val="00B53DB0"/>
    <w:rsid w:val="00B54BA5"/>
    <w:rsid w:val="00B57EC6"/>
    <w:rsid w:val="00B63022"/>
    <w:rsid w:val="00B67063"/>
    <w:rsid w:val="00B74016"/>
    <w:rsid w:val="00B7699E"/>
    <w:rsid w:val="00B77E3A"/>
    <w:rsid w:val="00B82E1F"/>
    <w:rsid w:val="00B85B81"/>
    <w:rsid w:val="00B86AC7"/>
    <w:rsid w:val="00B93235"/>
    <w:rsid w:val="00B94548"/>
    <w:rsid w:val="00B9471D"/>
    <w:rsid w:val="00B979B2"/>
    <w:rsid w:val="00BA08BA"/>
    <w:rsid w:val="00BA22EE"/>
    <w:rsid w:val="00BA75D4"/>
    <w:rsid w:val="00BB4FED"/>
    <w:rsid w:val="00BB6BF4"/>
    <w:rsid w:val="00BC4B1B"/>
    <w:rsid w:val="00BD0163"/>
    <w:rsid w:val="00BD1A8B"/>
    <w:rsid w:val="00BD4FAE"/>
    <w:rsid w:val="00BD70C7"/>
    <w:rsid w:val="00BD7891"/>
    <w:rsid w:val="00BE1A05"/>
    <w:rsid w:val="00BE22BC"/>
    <w:rsid w:val="00BE6FA9"/>
    <w:rsid w:val="00BE7869"/>
    <w:rsid w:val="00BE7DD5"/>
    <w:rsid w:val="00BF1627"/>
    <w:rsid w:val="00BF493B"/>
    <w:rsid w:val="00BF5EE8"/>
    <w:rsid w:val="00BF7444"/>
    <w:rsid w:val="00BF7CA8"/>
    <w:rsid w:val="00C01CA3"/>
    <w:rsid w:val="00C05089"/>
    <w:rsid w:val="00C05547"/>
    <w:rsid w:val="00C05B0D"/>
    <w:rsid w:val="00C07362"/>
    <w:rsid w:val="00C108AA"/>
    <w:rsid w:val="00C11215"/>
    <w:rsid w:val="00C11FB0"/>
    <w:rsid w:val="00C121AD"/>
    <w:rsid w:val="00C13B65"/>
    <w:rsid w:val="00C15C5D"/>
    <w:rsid w:val="00C1699C"/>
    <w:rsid w:val="00C17DF2"/>
    <w:rsid w:val="00C20AD9"/>
    <w:rsid w:val="00C2216D"/>
    <w:rsid w:val="00C22562"/>
    <w:rsid w:val="00C22E16"/>
    <w:rsid w:val="00C231E7"/>
    <w:rsid w:val="00C24D05"/>
    <w:rsid w:val="00C254D2"/>
    <w:rsid w:val="00C343EF"/>
    <w:rsid w:val="00C3762B"/>
    <w:rsid w:val="00C43643"/>
    <w:rsid w:val="00C44554"/>
    <w:rsid w:val="00C5078E"/>
    <w:rsid w:val="00C61E9B"/>
    <w:rsid w:val="00C649A8"/>
    <w:rsid w:val="00C679B7"/>
    <w:rsid w:val="00C679DC"/>
    <w:rsid w:val="00C70631"/>
    <w:rsid w:val="00C719E0"/>
    <w:rsid w:val="00C72C01"/>
    <w:rsid w:val="00C743A8"/>
    <w:rsid w:val="00C773C6"/>
    <w:rsid w:val="00C82E50"/>
    <w:rsid w:val="00C830D7"/>
    <w:rsid w:val="00C85C5B"/>
    <w:rsid w:val="00C85FFA"/>
    <w:rsid w:val="00C92232"/>
    <w:rsid w:val="00C92ACB"/>
    <w:rsid w:val="00C95EEC"/>
    <w:rsid w:val="00C97668"/>
    <w:rsid w:val="00CA04E1"/>
    <w:rsid w:val="00CA12B4"/>
    <w:rsid w:val="00CA1540"/>
    <w:rsid w:val="00CA3392"/>
    <w:rsid w:val="00CA386D"/>
    <w:rsid w:val="00CA4919"/>
    <w:rsid w:val="00CA5143"/>
    <w:rsid w:val="00CA6D8A"/>
    <w:rsid w:val="00CA7618"/>
    <w:rsid w:val="00CB7654"/>
    <w:rsid w:val="00CB7D3B"/>
    <w:rsid w:val="00CC047B"/>
    <w:rsid w:val="00CC1A98"/>
    <w:rsid w:val="00CC2FEA"/>
    <w:rsid w:val="00CC331C"/>
    <w:rsid w:val="00CC40E1"/>
    <w:rsid w:val="00CD028F"/>
    <w:rsid w:val="00CD201E"/>
    <w:rsid w:val="00CD2A8E"/>
    <w:rsid w:val="00CD2F03"/>
    <w:rsid w:val="00CD3027"/>
    <w:rsid w:val="00CD35B1"/>
    <w:rsid w:val="00CD73E5"/>
    <w:rsid w:val="00CD7461"/>
    <w:rsid w:val="00CD7EC1"/>
    <w:rsid w:val="00CE020F"/>
    <w:rsid w:val="00CE04ED"/>
    <w:rsid w:val="00CE0A14"/>
    <w:rsid w:val="00CE0F24"/>
    <w:rsid w:val="00CE14BD"/>
    <w:rsid w:val="00CE15BA"/>
    <w:rsid w:val="00CE2E0B"/>
    <w:rsid w:val="00CE42C5"/>
    <w:rsid w:val="00CE4F67"/>
    <w:rsid w:val="00CF4341"/>
    <w:rsid w:val="00CF5DEA"/>
    <w:rsid w:val="00CF7F66"/>
    <w:rsid w:val="00CF7FE8"/>
    <w:rsid w:val="00D04310"/>
    <w:rsid w:val="00D04C63"/>
    <w:rsid w:val="00D072D8"/>
    <w:rsid w:val="00D1178F"/>
    <w:rsid w:val="00D13AE3"/>
    <w:rsid w:val="00D14D73"/>
    <w:rsid w:val="00D16427"/>
    <w:rsid w:val="00D202E7"/>
    <w:rsid w:val="00D20BD8"/>
    <w:rsid w:val="00D21B1E"/>
    <w:rsid w:val="00D2363C"/>
    <w:rsid w:val="00D2523D"/>
    <w:rsid w:val="00D26EE4"/>
    <w:rsid w:val="00D30BD4"/>
    <w:rsid w:val="00D32C77"/>
    <w:rsid w:val="00D3440B"/>
    <w:rsid w:val="00D345CF"/>
    <w:rsid w:val="00D34798"/>
    <w:rsid w:val="00D34C2D"/>
    <w:rsid w:val="00D352DC"/>
    <w:rsid w:val="00D36AD6"/>
    <w:rsid w:val="00D3756A"/>
    <w:rsid w:val="00D37662"/>
    <w:rsid w:val="00D4455E"/>
    <w:rsid w:val="00D448B5"/>
    <w:rsid w:val="00D44CE8"/>
    <w:rsid w:val="00D45032"/>
    <w:rsid w:val="00D45625"/>
    <w:rsid w:val="00D50FBD"/>
    <w:rsid w:val="00D55B73"/>
    <w:rsid w:val="00D652F2"/>
    <w:rsid w:val="00D73321"/>
    <w:rsid w:val="00D75FD5"/>
    <w:rsid w:val="00D76A91"/>
    <w:rsid w:val="00D76B0A"/>
    <w:rsid w:val="00D76F08"/>
    <w:rsid w:val="00D81D3F"/>
    <w:rsid w:val="00D81FA9"/>
    <w:rsid w:val="00D8313F"/>
    <w:rsid w:val="00D83527"/>
    <w:rsid w:val="00D83F9E"/>
    <w:rsid w:val="00D85663"/>
    <w:rsid w:val="00D94D86"/>
    <w:rsid w:val="00D96B48"/>
    <w:rsid w:val="00D96E85"/>
    <w:rsid w:val="00DA73C2"/>
    <w:rsid w:val="00DB2C31"/>
    <w:rsid w:val="00DB2F8A"/>
    <w:rsid w:val="00DB5997"/>
    <w:rsid w:val="00DB7181"/>
    <w:rsid w:val="00DB732E"/>
    <w:rsid w:val="00DB7B20"/>
    <w:rsid w:val="00DC282B"/>
    <w:rsid w:val="00DC2CED"/>
    <w:rsid w:val="00DC492C"/>
    <w:rsid w:val="00DC501A"/>
    <w:rsid w:val="00DC6CFF"/>
    <w:rsid w:val="00DD2735"/>
    <w:rsid w:val="00DD4D12"/>
    <w:rsid w:val="00DD7002"/>
    <w:rsid w:val="00DE07A7"/>
    <w:rsid w:val="00DE119E"/>
    <w:rsid w:val="00DE1200"/>
    <w:rsid w:val="00DE15F2"/>
    <w:rsid w:val="00DE199C"/>
    <w:rsid w:val="00DE5FE6"/>
    <w:rsid w:val="00DE6DAF"/>
    <w:rsid w:val="00DE7D82"/>
    <w:rsid w:val="00DF03DB"/>
    <w:rsid w:val="00DF0AB1"/>
    <w:rsid w:val="00DF0FC6"/>
    <w:rsid w:val="00DF26FE"/>
    <w:rsid w:val="00DF35A3"/>
    <w:rsid w:val="00E03A23"/>
    <w:rsid w:val="00E05CE8"/>
    <w:rsid w:val="00E063E1"/>
    <w:rsid w:val="00E066AB"/>
    <w:rsid w:val="00E12704"/>
    <w:rsid w:val="00E12935"/>
    <w:rsid w:val="00E13743"/>
    <w:rsid w:val="00E158BE"/>
    <w:rsid w:val="00E16035"/>
    <w:rsid w:val="00E17478"/>
    <w:rsid w:val="00E25279"/>
    <w:rsid w:val="00E265E9"/>
    <w:rsid w:val="00E3222A"/>
    <w:rsid w:val="00E32FF5"/>
    <w:rsid w:val="00E3310A"/>
    <w:rsid w:val="00E34BFF"/>
    <w:rsid w:val="00E367C9"/>
    <w:rsid w:val="00E36ACC"/>
    <w:rsid w:val="00E36F9C"/>
    <w:rsid w:val="00E41E02"/>
    <w:rsid w:val="00E42118"/>
    <w:rsid w:val="00E4414A"/>
    <w:rsid w:val="00E47538"/>
    <w:rsid w:val="00E47EC3"/>
    <w:rsid w:val="00E50C5D"/>
    <w:rsid w:val="00E52DE9"/>
    <w:rsid w:val="00E53F18"/>
    <w:rsid w:val="00E6086A"/>
    <w:rsid w:val="00E6270F"/>
    <w:rsid w:val="00E62FEF"/>
    <w:rsid w:val="00E65B52"/>
    <w:rsid w:val="00E71DAA"/>
    <w:rsid w:val="00E721E4"/>
    <w:rsid w:val="00E738E7"/>
    <w:rsid w:val="00E73E02"/>
    <w:rsid w:val="00E74B9A"/>
    <w:rsid w:val="00E7502F"/>
    <w:rsid w:val="00E75ABC"/>
    <w:rsid w:val="00E76EFA"/>
    <w:rsid w:val="00E777F9"/>
    <w:rsid w:val="00E809A4"/>
    <w:rsid w:val="00E83BA3"/>
    <w:rsid w:val="00E90522"/>
    <w:rsid w:val="00E93313"/>
    <w:rsid w:val="00E93CA4"/>
    <w:rsid w:val="00E9427D"/>
    <w:rsid w:val="00E956D1"/>
    <w:rsid w:val="00E95C6A"/>
    <w:rsid w:val="00EA2E6F"/>
    <w:rsid w:val="00EA3A04"/>
    <w:rsid w:val="00EA43C2"/>
    <w:rsid w:val="00EA5189"/>
    <w:rsid w:val="00EA5544"/>
    <w:rsid w:val="00EA5EFD"/>
    <w:rsid w:val="00EB11E8"/>
    <w:rsid w:val="00EB27F0"/>
    <w:rsid w:val="00EB365C"/>
    <w:rsid w:val="00EB4F93"/>
    <w:rsid w:val="00EB7709"/>
    <w:rsid w:val="00EC14E7"/>
    <w:rsid w:val="00EC7E96"/>
    <w:rsid w:val="00ED0A45"/>
    <w:rsid w:val="00ED31C9"/>
    <w:rsid w:val="00ED553E"/>
    <w:rsid w:val="00ED77A5"/>
    <w:rsid w:val="00EE001D"/>
    <w:rsid w:val="00EE00A1"/>
    <w:rsid w:val="00EE0653"/>
    <w:rsid w:val="00EE10D5"/>
    <w:rsid w:val="00EE1D7E"/>
    <w:rsid w:val="00EE1F90"/>
    <w:rsid w:val="00EE2BED"/>
    <w:rsid w:val="00EE57EB"/>
    <w:rsid w:val="00EE629A"/>
    <w:rsid w:val="00EE6EB6"/>
    <w:rsid w:val="00EE7EF4"/>
    <w:rsid w:val="00EF01A5"/>
    <w:rsid w:val="00EF032B"/>
    <w:rsid w:val="00EF040A"/>
    <w:rsid w:val="00EF0DC3"/>
    <w:rsid w:val="00EF2E83"/>
    <w:rsid w:val="00EF6D87"/>
    <w:rsid w:val="00EF769A"/>
    <w:rsid w:val="00F077C8"/>
    <w:rsid w:val="00F1064B"/>
    <w:rsid w:val="00F11421"/>
    <w:rsid w:val="00F131B3"/>
    <w:rsid w:val="00F131ED"/>
    <w:rsid w:val="00F1332D"/>
    <w:rsid w:val="00F14DBC"/>
    <w:rsid w:val="00F17F0F"/>
    <w:rsid w:val="00F20850"/>
    <w:rsid w:val="00F217F6"/>
    <w:rsid w:val="00F21E87"/>
    <w:rsid w:val="00F23192"/>
    <w:rsid w:val="00F24CBB"/>
    <w:rsid w:val="00F26797"/>
    <w:rsid w:val="00F267B1"/>
    <w:rsid w:val="00F27BE5"/>
    <w:rsid w:val="00F27FE3"/>
    <w:rsid w:val="00F31247"/>
    <w:rsid w:val="00F349E5"/>
    <w:rsid w:val="00F36FE9"/>
    <w:rsid w:val="00F3747C"/>
    <w:rsid w:val="00F41E04"/>
    <w:rsid w:val="00F476FF"/>
    <w:rsid w:val="00F50793"/>
    <w:rsid w:val="00F50E32"/>
    <w:rsid w:val="00F53E94"/>
    <w:rsid w:val="00F64C40"/>
    <w:rsid w:val="00F653F2"/>
    <w:rsid w:val="00F7045E"/>
    <w:rsid w:val="00F709C1"/>
    <w:rsid w:val="00F72984"/>
    <w:rsid w:val="00F74130"/>
    <w:rsid w:val="00F7506B"/>
    <w:rsid w:val="00F76D4C"/>
    <w:rsid w:val="00F77701"/>
    <w:rsid w:val="00F81247"/>
    <w:rsid w:val="00F81D7C"/>
    <w:rsid w:val="00F82939"/>
    <w:rsid w:val="00F8408B"/>
    <w:rsid w:val="00F845FF"/>
    <w:rsid w:val="00F8503B"/>
    <w:rsid w:val="00F868E0"/>
    <w:rsid w:val="00F94207"/>
    <w:rsid w:val="00F94681"/>
    <w:rsid w:val="00F94F37"/>
    <w:rsid w:val="00F95086"/>
    <w:rsid w:val="00F95E34"/>
    <w:rsid w:val="00F97ED5"/>
    <w:rsid w:val="00FA0C16"/>
    <w:rsid w:val="00FA3005"/>
    <w:rsid w:val="00FA5C5A"/>
    <w:rsid w:val="00FA6CF6"/>
    <w:rsid w:val="00FB30B7"/>
    <w:rsid w:val="00FB30BA"/>
    <w:rsid w:val="00FB3CCA"/>
    <w:rsid w:val="00FB6508"/>
    <w:rsid w:val="00FB6C91"/>
    <w:rsid w:val="00FB6F14"/>
    <w:rsid w:val="00FC2554"/>
    <w:rsid w:val="00FC5A87"/>
    <w:rsid w:val="00FD0D6E"/>
    <w:rsid w:val="00FD12D8"/>
    <w:rsid w:val="00FD1579"/>
    <w:rsid w:val="00FD60E7"/>
    <w:rsid w:val="00FD6867"/>
    <w:rsid w:val="00FE07BD"/>
    <w:rsid w:val="00FE24BA"/>
    <w:rsid w:val="00FE5F08"/>
    <w:rsid w:val="00FE7284"/>
    <w:rsid w:val="00FF2410"/>
    <w:rsid w:val="00FF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E0307-BD60-45F0-A6FA-A25A46A8A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1D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8401D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8401D4"/>
    <w:rPr>
      <w:rFonts w:ascii="Calibri" w:eastAsia="SimSun" w:hAnsi="Calibri" w:cs="Times New Roman"/>
      <w:kern w:val="2"/>
      <w:sz w:val="18"/>
      <w:szCs w:val="24"/>
      <w:lang w:eastAsia="zh-CN"/>
    </w:rPr>
  </w:style>
  <w:style w:type="paragraph" w:styleId="Header">
    <w:name w:val="header"/>
    <w:basedOn w:val="Normal"/>
    <w:link w:val="HeaderChar"/>
    <w:qFormat/>
    <w:rsid w:val="008401D4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8401D4"/>
    <w:rPr>
      <w:rFonts w:ascii="Calibri" w:eastAsia="SimSun" w:hAnsi="Calibri" w:cs="Times New Roman"/>
      <w:kern w:val="2"/>
      <w:sz w:val="18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ca, Mariel</dc:creator>
  <cp:keywords/>
  <dc:description/>
  <cp:lastModifiedBy>Cuenca, Mariel</cp:lastModifiedBy>
  <cp:revision>1</cp:revision>
  <dcterms:created xsi:type="dcterms:W3CDTF">2021-11-26T01:03:00Z</dcterms:created>
  <dcterms:modified xsi:type="dcterms:W3CDTF">2021-11-26T01:04:00Z</dcterms:modified>
</cp:coreProperties>
</file>